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LEMENTAL DIGITAL CONTENT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S1. Characteristics of patients included and excluded from the analyses measured at program entry 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98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128"/>
        <w:gridCol w:w="2245"/>
        <w:gridCol w:w="1744"/>
      </w:tblGrid>
      <w:tr>
        <w:trPr>
          <w:tblHeader w:val="true"/>
          <w:trHeight w:val="382" w:hRule="atLeast"/>
          <w:cantSplit w:val="true"/>
        </w:trPr>
        <w:tc>
          <w:tcPr>
            <w:tcW w:w="3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haracteristics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1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cluded (&gt;1 visit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6261</w:t>
            </w:r>
          </w:p>
        </w:tc>
        <w:tc>
          <w:tcPr>
            <w:tcW w:w="22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xcluded (unique visit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421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=6682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emale, n (%)</w:t>
            </w:r>
          </w:p>
        </w:tc>
        <w:tc>
          <w:tcPr>
            <w:tcW w:w="21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97 (51.1)</w:t>
            </w:r>
          </w:p>
        </w:tc>
        <w:tc>
          <w:tcPr>
            <w:tcW w:w="224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2 (50.4)</w:t>
            </w:r>
          </w:p>
        </w:tc>
        <w:tc>
          <w:tcPr>
            <w:tcW w:w="174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09 (51.0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e group, n (%)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 years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98 (27.1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3 (31.6)</w:t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31 (27.4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-4 years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85 (30.1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 (30.6)</w:t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4 (30.1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14 years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78 (42.8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9 (37.8)</w:t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37 (42.5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ode of entry, n (%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cal referral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09 (42.7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4 (47.3)</w:t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3 (43.0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olunteer counseling and testing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41 (47.0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3 (41.6)</w:t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94 (46.6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8 (10.3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11.1)</w:t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9 (10.4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53 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53 </w:t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6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istory of PMTCT prophylaxis use, n (%)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 (1.7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0.7)</w:t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 (1.6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Clinical stage, n (%)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88 (33.9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 (23.4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64 (33.2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8 (19.8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 (11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4 (19.3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76 (33.7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 (38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01 (34.0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0 (12.6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 (27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8 (13.5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7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75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uberculosis diagnosis, n (%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3 (9.8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 (7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6 (9.7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dian weight, kg [IQR]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[8.5-19.0]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 [7.1-17.0]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[8.3-18.3]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0.2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7.4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 (0.6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nderweight, n (%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29 (54.7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9 (37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68 (53.7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61 (45.3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2 (62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93 (46.3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1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ad, n (%)</w:t>
            </w:r>
          </w:p>
        </w:tc>
        <w:tc>
          <w:tcPr>
            <w:tcW w:w="21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7 (8.9)</w:t>
            </w:r>
          </w:p>
        </w:tc>
        <w:tc>
          <w:tcPr>
            <w:tcW w:w="22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 (14.5)</w:t>
            </w:r>
          </w:p>
        </w:tc>
        <w:tc>
          <w:tcPr>
            <w:tcW w:w="174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8 (9.2)</w:t>
            </w:r>
          </w:p>
        </w:tc>
      </w:tr>
      <w:tr>
        <w:trPr>
          <w:trHeight w:val="382" w:hRule="atLeast"/>
          <w:cantSplit w:val="true"/>
        </w:trPr>
        <w:tc>
          <w:tcPr>
            <w:tcW w:w="37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ost to follow-up, n (%)</w:t>
            </w:r>
          </w:p>
        </w:tc>
        <w:tc>
          <w:tcPr>
            <w:tcW w:w="21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2 (18.2)</w:t>
            </w:r>
          </w:p>
        </w:tc>
        <w:tc>
          <w:tcPr>
            <w:tcW w:w="224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3 (83.8)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5 (22.4)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rFonts w:eastAsia="Shaker2Lancet-Regular;Arial Unicode MS"/>
          <w:sz w:val="18"/>
          <w:szCs w:val="18"/>
          <w:lang w:val="en-US"/>
        </w:rPr>
      </w:pPr>
      <w:r>
        <w:rPr>
          <w:rFonts w:eastAsia="Shaker2Lancet-Regular;Arial Unicode MS"/>
          <w:sz w:val="18"/>
          <w:szCs w:val="18"/>
          <w:lang w:val="en-US"/>
        </w:rPr>
        <w:t>Note: IQR, interquartile range; PMTCT, prevention of mother to child transmission of HIV infection</w:t>
      </w:r>
    </w:p>
    <w:p>
      <w:pPr>
        <w:pStyle w:val="Normal"/>
        <w:rPr>
          <w:rFonts w:eastAsia="Shaker2Lancet-Regular;Arial Unicode MS"/>
          <w:sz w:val="18"/>
          <w:szCs w:val="18"/>
          <w:lang w:val="en-US"/>
        </w:rPr>
      </w:pPr>
      <w:r>
        <w:rPr>
          <w:rFonts w:eastAsia="Shaker2Lancet-Regular;Arial Unicode MS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uces1">
    <w:name w:val="Liste à puces1"/>
    <w:basedOn w:val="Normal"/>
    <w:qFormat/>
    <w:pPr>
      <w:suppressAutoHyphens w:val="true"/>
    </w:pPr>
    <w:rPr>
      <w:rFonts w:ascii="Arial" w:hAnsi="Arial" w:cs="Arial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0E6AE6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3:46:00Z</dcterms:created>
  <dc:creator>Mathieu</dc:creator>
  <dc:description/>
  <dc:language>en-US</dc:language>
  <cp:lastModifiedBy>M D Mar Pujades Rodriguez</cp:lastModifiedBy>
  <cp:lastPrinted>2013-01-30T18:59:00Z</cp:lastPrinted>
  <dcterms:modified xsi:type="dcterms:W3CDTF">2013-03-27T13:46:00Z</dcterms:modified>
  <cp:revision>2</cp:revision>
  <dc:subject/>
  <dc:title>Table 1</dc:title>
</cp:coreProperties>
</file>